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3FB63D" w14:textId="77777777" w:rsidR="00D77603" w:rsidRPr="002663E4" w:rsidRDefault="00D77603" w:rsidP="002663E4">
      <w:pPr>
        <w:tabs>
          <w:tab w:val="left" w:pos="2720"/>
        </w:tabs>
      </w:pPr>
    </w:p>
    <w:tbl>
      <w:tblPr>
        <w:tblStyle w:val="TableGrid"/>
        <w:tblpPr w:leftFromText="180" w:rightFromText="180" w:horzAnchor="margin" w:tblpX="-572" w:tblpY="640"/>
        <w:tblW w:w="10348" w:type="dxa"/>
        <w:tblLook w:val="04A0" w:firstRow="1" w:lastRow="0" w:firstColumn="1" w:lastColumn="0" w:noHBand="0" w:noVBand="1"/>
      </w:tblPr>
      <w:tblGrid>
        <w:gridCol w:w="10348"/>
      </w:tblGrid>
      <w:tr w:rsidR="002663E4" w:rsidRPr="00636EEF" w14:paraId="3DDB6161" w14:textId="77777777" w:rsidTr="00D2501F">
        <w:tc>
          <w:tcPr>
            <w:tcW w:w="10348" w:type="dxa"/>
          </w:tcPr>
          <w:p w14:paraId="43C88271" w14:textId="31AF57A5" w:rsidR="00D77603" w:rsidRDefault="00D77603" w:rsidP="00D2501F">
            <w:pPr>
              <w:rPr>
                <w:rFonts w:ascii="Arial" w:hAnsi="Arial" w:cs="Arial"/>
              </w:rPr>
            </w:pPr>
            <w:r w:rsidRPr="00636EEF">
              <w:rPr>
                <w:rFonts w:ascii="Arial" w:hAnsi="Arial" w:cs="Arial"/>
                <w:b/>
                <w:bCs/>
              </w:rPr>
              <w:t>Supplementary Table 1</w:t>
            </w:r>
            <w:r w:rsidRPr="00636EEF">
              <w:rPr>
                <w:rFonts w:ascii="Arial" w:hAnsi="Arial" w:cs="Arial"/>
              </w:rPr>
              <w:t>. Accession numbers of the TRPV5 and TRPV6 sequences used in this study</w:t>
            </w:r>
          </w:p>
          <w:p w14:paraId="68B7D547" w14:textId="77777777" w:rsidR="00636EEF" w:rsidRPr="00636EEF" w:rsidRDefault="00636EEF" w:rsidP="00D2501F">
            <w:pPr>
              <w:rPr>
                <w:rFonts w:ascii="Arial" w:hAnsi="Arial" w:cs="Arial"/>
              </w:rPr>
            </w:pPr>
          </w:p>
          <w:tbl>
            <w:tblPr>
              <w:tblW w:w="9134" w:type="dxa"/>
              <w:tblLook w:val="04A0" w:firstRow="1" w:lastRow="0" w:firstColumn="1" w:lastColumn="0" w:noHBand="0" w:noVBand="1"/>
            </w:tblPr>
            <w:tblGrid>
              <w:gridCol w:w="9134"/>
            </w:tblGrid>
            <w:tr w:rsidR="002663E4" w:rsidRPr="00636EEF" w14:paraId="2B61C155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280557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27049851.PdTRPV5/6-like/372-649 Pocillopora damicornis CNIDARIO-1</w:t>
                  </w:r>
                </w:p>
              </w:tc>
            </w:tr>
            <w:tr w:rsidR="002663E4" w:rsidRPr="00636EEF" w14:paraId="7A208993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42B4D7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NP_001076126.1/310-609 TRPV5 Oryctolagus cuniculus MAMMAL-1</w:t>
                  </w:r>
                </w:p>
              </w:tc>
            </w:tr>
            <w:tr w:rsidR="002663E4" w:rsidRPr="00636EEF" w14:paraId="4603313C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4AB4B4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AAY34564.1/310-609 TRPV6 Oryctolagus cuniculus MAMMAL-2</w:t>
                  </w:r>
                </w:p>
              </w:tc>
            </w:tr>
            <w:tr w:rsidR="002663E4" w:rsidRPr="00636EEF" w14:paraId="142561F3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84AE75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RDD41986.1/404-711 TRPV6 Trichoplax sp. H2 PLACOZOA-1</w:t>
                  </w:r>
                </w:p>
              </w:tc>
            </w:tr>
            <w:tr w:rsidR="002663E4" w:rsidRPr="00636EEF" w14:paraId="0EC9D559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2B5787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RDD40584.1/386-664 TRPV6 Trichoplax sp. H2 PLACOZOA-2</w:t>
                  </w:r>
                </w:p>
              </w:tc>
            </w:tr>
            <w:tr w:rsidR="002663E4" w:rsidRPr="00636EEF" w14:paraId="5E313085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0A822F" w14:textId="06A9EFC1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62515099.1/395-673 TRPV5-like Corticium candelabrum</w:t>
                  </w:r>
                  <w:r w:rsid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 xml:space="preserve"> PORIFERA</w:t>
                  </w: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-1</w:t>
                  </w:r>
                </w:p>
              </w:tc>
            </w:tr>
            <w:tr w:rsidR="002663E4" w:rsidRPr="00636EEF" w14:paraId="6B7788A5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1F4A71" w14:textId="412F69EB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 xml:space="preserve">&gt;XP_062518232.1/160-476 TRPV6-like Corticium candelabrum </w:t>
                  </w:r>
                  <w:r w:rsid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 xml:space="preserve"> PORIFERA</w:t>
                  </w: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-2</w:t>
                  </w:r>
                </w:p>
              </w:tc>
            </w:tr>
            <w:tr w:rsidR="002663E4" w:rsidRPr="00636EEF" w14:paraId="285D05EF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C2199A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49749856.1/311-610 TRPV5 Elephas maximus indicus MAMMAL-3</w:t>
                  </w:r>
                </w:p>
              </w:tc>
            </w:tr>
            <w:tr w:rsidR="002663E4" w:rsidRPr="00636EEF" w14:paraId="4A6E8119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B96543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58387887.1/310-609 TRPV5 Diceros bicornis minor MAMMAL-4</w:t>
                  </w:r>
                </w:p>
              </w:tc>
            </w:tr>
            <w:tr w:rsidR="002663E4" w:rsidRPr="00636EEF" w14:paraId="2C65C94B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5B7A0C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NP_001157428.1/310-609 TRPV5 Equus caballus MAMMAL-5</w:t>
                  </w:r>
                </w:p>
              </w:tc>
            </w:tr>
            <w:tr w:rsidR="002663E4" w:rsidRPr="00636EEF" w14:paraId="7F00245C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E81F28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58387877.1/310-609 TRPV6 Diceros bicornis minor MAMMAL-6</w:t>
                  </w:r>
                </w:p>
              </w:tc>
            </w:tr>
            <w:tr w:rsidR="002663E4" w:rsidRPr="00636EEF" w14:paraId="1901D07F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7FCDAA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01490955.2/310-609 TRPV6 Equus caballus MAMMAL-7</w:t>
                  </w:r>
                </w:p>
              </w:tc>
            </w:tr>
            <w:tr w:rsidR="002663E4" w:rsidRPr="00636EEF" w14:paraId="55BFA851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85487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NP_062815.3/310-609 TRPV5 Homo sapiens MAMMAL-8</w:t>
                  </w:r>
                </w:p>
              </w:tc>
            </w:tr>
            <w:tr w:rsidR="002663E4" w:rsidRPr="00636EEF" w14:paraId="546C85AA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A90D35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NP_061116.5/350-649 TRPV6 Homo sapiens MAMMAL-9</w:t>
                  </w:r>
                </w:p>
              </w:tc>
            </w:tr>
            <w:tr w:rsidR="002663E4" w:rsidRPr="00636EEF" w14:paraId="4E3CAB6C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50BBAC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NXE56193.1/312-611 TRPV6 Casuarius casuarius BIRD-1</w:t>
                  </w:r>
                </w:p>
              </w:tc>
            </w:tr>
            <w:tr w:rsidR="002663E4" w:rsidRPr="00636EEF" w14:paraId="1043790B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892455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NXA55958.1/312-611 TRPV6 Nothocercus julius BIRD-2</w:t>
                  </w:r>
                </w:p>
              </w:tc>
            </w:tr>
            <w:tr w:rsidR="002663E4" w:rsidRPr="00636EEF" w14:paraId="6EEB31D5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875C43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30309629.1/312-611 TRPV6 Calypte anna BIRD-3</w:t>
                  </w:r>
                </w:p>
              </w:tc>
            </w:tr>
            <w:tr w:rsidR="002663E4" w:rsidRPr="00636EEF" w14:paraId="69B4F158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E39AC2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13056258.1/312-611 TRPV6-like Anser cygnoides BIRD-4</w:t>
                  </w:r>
                </w:p>
              </w:tc>
            </w:tr>
            <w:tr w:rsidR="002663E4" w:rsidRPr="00636EEF" w14:paraId="3A44F7B3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9BBA3F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NWX86897.1/312-611 TRPV5 Nothoprocta pentlandii BIRD-5</w:t>
                  </w:r>
                </w:p>
              </w:tc>
            </w:tr>
            <w:tr w:rsidR="002663E4" w:rsidRPr="00636EEF" w14:paraId="50A6158D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DF6EB0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51499437.1/312-611 TRPV6-like Apus apus BIRD-6</w:t>
                  </w:r>
                </w:p>
              </w:tc>
            </w:tr>
            <w:tr w:rsidR="002663E4" w:rsidRPr="00636EEF" w14:paraId="1DCA4C65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95A43C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54044082.1/312-611 TRPV5 Rissa tridactyla BIRD-7</w:t>
                  </w:r>
                </w:p>
              </w:tc>
            </w:tr>
            <w:tr w:rsidR="002663E4" w:rsidRPr="00636EEF" w14:paraId="0824EA74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E173D0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NXA41878.1/312-611 TRPV6 Eudromia elegans BIRD-8</w:t>
                  </w:r>
                </w:p>
              </w:tc>
            </w:tr>
            <w:tr w:rsidR="002663E4" w:rsidRPr="00636EEF" w14:paraId="25C5F2E7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43093C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NXF54516.1/312-611 TRPV5 Oceanites oceanicus BIRD-9</w:t>
                  </w:r>
                </w:p>
              </w:tc>
            </w:tr>
            <w:tr w:rsidR="002663E4" w:rsidRPr="00636EEF" w14:paraId="5EEDFAC1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0452EC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NXC41637.1/312-611 TRPV5 Penelope pileata BIRD-10</w:t>
                  </w:r>
                </w:p>
              </w:tc>
            </w:tr>
            <w:tr w:rsidR="002663E4" w:rsidRPr="00636EEF" w14:paraId="6E82AC3D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B9A1D7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40430109.1/312-611 TRPV6-like Cygnus olor BIRD-11</w:t>
                  </w:r>
                </w:p>
              </w:tc>
            </w:tr>
            <w:tr w:rsidR="002663E4" w:rsidRPr="00636EEF" w14:paraId="4BF92E35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169905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KQL60723.1/312-611 TRPV6 Amazona aestiva BIRD-12</w:t>
                  </w:r>
                </w:p>
              </w:tc>
            </w:tr>
            <w:tr w:rsidR="002663E4" w:rsidRPr="00636EEF" w14:paraId="759DBB6F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6E757B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30807303.1/312-611 TRPV6-like Camarhynchus parvulus BIRD-13</w:t>
                  </w:r>
                </w:p>
              </w:tc>
            </w:tr>
            <w:tr w:rsidR="002663E4" w:rsidRPr="00636EEF" w14:paraId="29C3F1CB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2C83AA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NWI12810.1/312-611 TRPV6 Crypturellus soui BIRD-14</w:t>
                  </w:r>
                </w:p>
              </w:tc>
            </w:tr>
            <w:tr w:rsidR="002663E4" w:rsidRPr="00636EEF" w14:paraId="24696982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1FB4D6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25900238.1/312-611 TRPV6-like Nothoprocta perdicaria BIRD-15</w:t>
                  </w:r>
                </w:p>
              </w:tc>
            </w:tr>
            <w:tr w:rsidR="002663E4" w:rsidRPr="00636EEF" w14:paraId="009B2809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016C0D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NXE26995.1/312-611 TRPV5 Ardeotis kori BIRD-16</w:t>
                  </w:r>
                </w:p>
              </w:tc>
            </w:tr>
            <w:tr w:rsidR="002663E4" w:rsidRPr="00636EEF" w14:paraId="63D92FE3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5B97BE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NWZ55310.1/312-611 TRPV5 Haliaeetus albicilla BIRD-17</w:t>
                  </w:r>
                </w:p>
              </w:tc>
            </w:tr>
            <w:tr w:rsidR="002663E4" w:rsidRPr="00636EEF" w14:paraId="3E3DAFA8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0EF0EE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NXW88055.1/312-611 TRPV6 Alopecoenas beccarii BIRD-18</w:t>
                  </w:r>
                </w:p>
              </w:tc>
            </w:tr>
            <w:tr w:rsidR="002663E4" w:rsidRPr="00636EEF" w14:paraId="13C9511D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8887A9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49680517.1/312-611 TRPV6-like Accipiter gentilis BIRD-19</w:t>
                  </w:r>
                </w:p>
              </w:tc>
            </w:tr>
            <w:tr w:rsidR="002663E4" w:rsidRPr="00636EEF" w14:paraId="116B53B0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397C89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24106101.2/310-609 TRPV6 Pongo abelii MAMMAL-10</w:t>
                  </w:r>
                </w:p>
              </w:tc>
            </w:tr>
            <w:tr w:rsidR="002663E4" w:rsidRPr="00636EEF" w14:paraId="1B52AA31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763817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02818624.1/310-609 TRPV5 Pongo abelii MAMMAL-11</w:t>
                  </w:r>
                </w:p>
              </w:tc>
            </w:tr>
            <w:tr w:rsidR="002663E4" w:rsidRPr="00636EEF" w14:paraId="3E3F7963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7D97D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lastRenderedPageBreak/>
                    <w:t>&gt;XP_047704423.1/310-609 TRPV5 Prionailurus viverrinus MAMMAL-12</w:t>
                  </w:r>
                </w:p>
              </w:tc>
            </w:tr>
            <w:tr w:rsidR="002663E4" w:rsidRPr="00636EEF" w14:paraId="105FC70B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2090CD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47705675.1/310-609 TRPV6 Prionailurus viverrinus MAMMAL-13</w:t>
                  </w:r>
                </w:p>
              </w:tc>
            </w:tr>
            <w:tr w:rsidR="002663E4" w:rsidRPr="00636EEF" w14:paraId="18C3BD7D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6397CF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47550837.1/310-609 TRPV5 Lutra lutra MAMMAL-14</w:t>
                  </w:r>
                </w:p>
              </w:tc>
            </w:tr>
            <w:tr w:rsidR="002663E4" w:rsidRPr="00636EEF" w14:paraId="17F807B3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491D5C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58580004.1/310-609 TRPV5 Neofelis nebulosa MAMMAL-15</w:t>
                  </w:r>
                </w:p>
              </w:tc>
            </w:tr>
            <w:tr w:rsidR="002663E4" w:rsidRPr="00636EEF" w14:paraId="7F1FE9D5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4C1720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44908848.1/310-609 TRPV5 Felis catus MAMMAL-16</w:t>
                  </w:r>
                </w:p>
              </w:tc>
            </w:tr>
            <w:tr w:rsidR="002663E4" w:rsidRPr="00636EEF" w14:paraId="5B04DA53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5A8DF6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25837968.1/310-609 TRPV5 Vulpes vulpes MAMMAL-17</w:t>
                  </w:r>
                </w:p>
              </w:tc>
            </w:tr>
            <w:tr w:rsidR="002663E4" w:rsidRPr="00636EEF" w14:paraId="6A467F69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3898B0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40327671.1/310-609 TRPV5 Puma yagouaroundi MAMMAL-18</w:t>
                  </w:r>
                </w:p>
              </w:tc>
            </w:tr>
            <w:tr w:rsidR="002663E4" w:rsidRPr="00636EEF" w14:paraId="75AC1538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92D96E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45351919.1/310-609 TRPV5 Leopardus geoffroyi MAMMAL-19</w:t>
                  </w:r>
                </w:p>
              </w:tc>
            </w:tr>
            <w:tr w:rsidR="002663E4" w:rsidRPr="00636EEF" w14:paraId="36576078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B6F163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25838019.1/310-609 TRPV6 Vulpes vulpes MAMMAL-20</w:t>
                  </w:r>
                </w:p>
              </w:tc>
            </w:tr>
            <w:tr w:rsidR="002663E4" w:rsidRPr="00636EEF" w14:paraId="56D64492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1CBEF3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39098980.1/310-609 TRPV5 Hyaena hyaena  MAMMAL-21</w:t>
                  </w:r>
                </w:p>
              </w:tc>
            </w:tr>
            <w:tr w:rsidR="002663E4" w:rsidRPr="00636EEF" w14:paraId="3AD44885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17C23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39098984.1/310-609 TRPV6 Hyaena hyaena  MAMMAL-22</w:t>
                  </w:r>
                </w:p>
              </w:tc>
            </w:tr>
            <w:tr w:rsidR="002663E4" w:rsidRPr="00636EEF" w14:paraId="755D81C1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EEEF41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19308565.1/310-609 TRPV6 Panthera pardus  MAMMAL-23</w:t>
                  </w:r>
                </w:p>
              </w:tc>
            </w:tr>
            <w:tr w:rsidR="002663E4" w:rsidRPr="00636EEF" w14:paraId="1BE129C4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47ADBF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53754375.1/310-609 TRPV5 Panthera pardus MAMMAL-24</w:t>
                  </w:r>
                </w:p>
              </w:tc>
            </w:tr>
            <w:tr w:rsidR="002663E4" w:rsidRPr="00636EEF" w14:paraId="72319174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0C1294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09202289.3/310-609 TRPV6 Papio anubis MAMMAL-25</w:t>
                  </w:r>
                </w:p>
              </w:tc>
            </w:tr>
            <w:tr w:rsidR="002663E4" w:rsidRPr="00636EEF" w14:paraId="64577ACA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A5F93C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22434851.1/310-609 TRPV5 Delphinapterus leucas MAMMAL-26</w:t>
                  </w:r>
                </w:p>
              </w:tc>
            </w:tr>
            <w:tr w:rsidR="002663E4" w:rsidRPr="00636EEF" w14:paraId="4802BC60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0E8B4D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22434888.1/336-635 TRPV6 Delphinapterus leucas MAMMAL-27</w:t>
                  </w:r>
                </w:p>
              </w:tc>
            </w:tr>
            <w:tr w:rsidR="002663E4" w:rsidRPr="00636EEF" w14:paraId="4FA20047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017994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59877014.1/310-609 TRPV6 Delphinus delphis MAMMAL-28</w:t>
                  </w:r>
                </w:p>
              </w:tc>
            </w:tr>
            <w:tr w:rsidR="002663E4" w:rsidRPr="00636EEF" w14:paraId="0DA19638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F171A5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59876017.1/310-609 TRPV5 Delphinus delphis MAMMAL-29</w:t>
                  </w:r>
                </w:p>
              </w:tc>
            </w:tr>
            <w:tr w:rsidR="002663E4" w:rsidRPr="00636EEF" w14:paraId="7DDF1F51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0C9C91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NP_001007573.1/303-602 TRPV5 Mus musculus MAMMAL-30</w:t>
                  </w:r>
                </w:p>
              </w:tc>
            </w:tr>
            <w:tr w:rsidR="002663E4" w:rsidRPr="00636EEF" w14:paraId="5F626B06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C172EA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57360831.1/310-609 TRPV5 Manis pentadactyla MAMMAL-31</w:t>
                  </w:r>
                </w:p>
              </w:tc>
            </w:tr>
            <w:tr w:rsidR="002663E4" w:rsidRPr="00636EEF" w14:paraId="5F01AFC2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B0B44C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KAI5274019.1/317-616 TRPV6 Manis pentadactyla MAMMAL-32</w:t>
                  </w:r>
                </w:p>
              </w:tc>
            </w:tr>
            <w:tr w:rsidR="002663E4" w:rsidRPr="00636EEF" w14:paraId="1CA43849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C091BF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NP_071858.3/349-648 TRPV6 Mus musculus MAMMAL-33</w:t>
                  </w:r>
                </w:p>
              </w:tc>
            </w:tr>
            <w:tr w:rsidR="002663E4" w:rsidRPr="00636EEF" w14:paraId="7A7F120F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101193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32762568.1/315-614 TRPV6 Rattus rattus MAMMAL-34</w:t>
                  </w:r>
                </w:p>
              </w:tc>
            </w:tr>
            <w:tr w:rsidR="002663E4" w:rsidRPr="00636EEF" w14:paraId="1F639A0E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E4CB99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NP_446239.3/303-602 TRPV5 Rattus norvegicus MAMMAL-35</w:t>
                  </w:r>
                </w:p>
              </w:tc>
            </w:tr>
            <w:tr w:rsidR="002663E4" w:rsidRPr="00636EEF" w14:paraId="37DE12E5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19CD19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08152192.2/350-649 TRPV6 Eptesicus fuscus MAMMAL-36</w:t>
                  </w:r>
                </w:p>
              </w:tc>
            </w:tr>
            <w:tr w:rsidR="002663E4" w:rsidRPr="00636EEF" w14:paraId="3B133BC0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87BAB9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58959373.1/409-726 TRPV5-like Pocillopora verrucosa CNIDARIA-2</w:t>
                  </w:r>
                </w:p>
              </w:tc>
            </w:tr>
            <w:tr w:rsidR="002663E4" w:rsidRPr="00636EEF" w14:paraId="3F81D42B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E807D8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22783677.1/381-701 TRPV5-like Stylophora pistillata CNIDARIA-3</w:t>
                  </w:r>
                </w:p>
              </w:tc>
            </w:tr>
            <w:tr w:rsidR="002663E4" w:rsidRPr="00636EEF" w14:paraId="2EBC4A4D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B54245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20623877.1/402-731 TRPV5-like Orbicella faveolata CNIDARIA-4</w:t>
                  </w:r>
                </w:p>
              </w:tc>
            </w:tr>
            <w:tr w:rsidR="002663E4" w:rsidRPr="00636EEF" w14:paraId="7B9C94F5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7B41EB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29197171.2/407-728 TRPV5-like Acropora millepora CNIDARIA-5</w:t>
                  </w:r>
                </w:p>
              </w:tc>
            </w:tr>
            <w:tr w:rsidR="002663E4" w:rsidRPr="00636EEF" w14:paraId="6E0FCE31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0B6ADF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48584484.1/420-743 TRPV6 Nematostella vectensis CNIDARIA-6</w:t>
                  </w:r>
                </w:p>
              </w:tc>
            </w:tr>
            <w:tr w:rsidR="002663E4" w:rsidRPr="00636EEF" w14:paraId="3BA12953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661E31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22791451.1/372-649 TRPV6-like Stylophora pistillata CNIDARIA-7</w:t>
                  </w:r>
                </w:p>
              </w:tc>
            </w:tr>
            <w:tr w:rsidR="002663E4" w:rsidRPr="00636EEF" w14:paraId="160CAEB6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BB21CE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33095745.1/401-690 TRPV5-like Anneissia japonica  ECHINODERM-1</w:t>
                  </w:r>
                </w:p>
              </w:tc>
            </w:tr>
            <w:tr w:rsidR="002663E4" w:rsidRPr="00636EEF" w14:paraId="656E72DF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972B8B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22081163.1/402-679 TRPV6-like Acanthaster planci  ECHINODERM-2</w:t>
                  </w:r>
                </w:p>
              </w:tc>
            </w:tr>
            <w:tr w:rsidR="002663E4" w:rsidRPr="00636EEF" w14:paraId="197EFE9F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39CD1F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38069039.1/401-682 TRPV5-like Patiria miniata ECHINODERM-3</w:t>
                  </w:r>
                </w:p>
              </w:tc>
            </w:tr>
            <w:tr w:rsidR="002663E4" w:rsidRPr="00636EEF" w14:paraId="2F0487C7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FAE3DE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33647153.1/402-696 TRPV5-like  Asterias rubens ECHINODERM-4</w:t>
                  </w:r>
                </w:p>
              </w:tc>
            </w:tr>
            <w:tr w:rsidR="002663E4" w:rsidRPr="00636EEF" w14:paraId="47B88307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D9A5BF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38069043.1/402-679 TRPV6-like Patiria miniata  ECHINODERM-5</w:t>
                  </w:r>
                </w:p>
              </w:tc>
            </w:tr>
            <w:tr w:rsidR="002663E4" w:rsidRPr="00636EEF" w14:paraId="445DB039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8779F0" w14:textId="21EAAA92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30856295.1/395-675 TRPV5 Strongylocentrotus purpuratus ECHINODERM</w:t>
                  </w:r>
                  <w:r w:rsidR="00D2501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-</w:t>
                  </w: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6</w:t>
                  </w:r>
                </w:p>
              </w:tc>
            </w:tr>
            <w:tr w:rsidR="002663E4" w:rsidRPr="00636EEF" w14:paraId="46D6D530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3E51D9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41460454.1/397-677 TRPV5-like Lytechinus variegatus ECHINODERM-7</w:t>
                  </w:r>
                </w:p>
              </w:tc>
            </w:tr>
            <w:tr w:rsidR="002663E4" w:rsidRPr="00636EEF" w14:paraId="0F1AFB0A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BD66BC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33647957.1/397-678 TRPV6-like Asterias rubens ECHINODERM-8</w:t>
                  </w:r>
                </w:p>
              </w:tc>
            </w:tr>
            <w:tr w:rsidR="002663E4" w:rsidRPr="00636EEF" w14:paraId="16EDA1FC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1D5FB7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lastRenderedPageBreak/>
                    <w:t>&gt;XP_041460032.1/418-716 TRPV5-like Lytechinus variegatus ECHINODERM-9</w:t>
                  </w:r>
                </w:p>
              </w:tc>
            </w:tr>
            <w:tr w:rsidR="002663E4" w:rsidRPr="00636EEF" w14:paraId="0BEFFFA9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6C045C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54750605.1/299-597 TRPV6-like Lytechinus pictus ECHINODERM-10</w:t>
                  </w:r>
                </w:p>
              </w:tc>
            </w:tr>
            <w:tr w:rsidR="002663E4" w:rsidRPr="00636EEF" w14:paraId="6FDBFBEB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2FBFC1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22080632.1/389-694 TRPV5-like Acanthaster planci ECHINODERM-11</w:t>
                  </w:r>
                </w:p>
              </w:tc>
            </w:tr>
            <w:tr w:rsidR="002663E4" w:rsidRPr="00636EEF" w14:paraId="22AA403E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5C5809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786430.2/384-685 TRPV5 Strongylocentrotus purpuratus ECHINODERM-12</w:t>
                  </w:r>
                </w:p>
              </w:tc>
            </w:tr>
            <w:tr w:rsidR="002663E4" w:rsidRPr="00636EEF" w14:paraId="5EB8B706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6F3E5F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41477410.1/384-685 TRPV5-like Lytechinus variegatus ECHINODERM-13</w:t>
                  </w:r>
                </w:p>
              </w:tc>
            </w:tr>
            <w:tr w:rsidR="002663E4" w:rsidRPr="00636EEF" w14:paraId="4349E27C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524C66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30841827.1/415-716 TRPV5-like Strongylocentrotus purpuratus ECHINODERM-14</w:t>
                  </w:r>
                </w:p>
              </w:tc>
            </w:tr>
            <w:tr w:rsidR="002663E4" w:rsidRPr="00636EEF" w14:paraId="1F31B97C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828B96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33633353.1/397-698 TRPV5-like Asterias rubens ECHINODERM-15</w:t>
                  </w:r>
                </w:p>
              </w:tc>
            </w:tr>
            <w:tr w:rsidR="002663E4" w:rsidRPr="00636EEF" w14:paraId="557F8755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A5822B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30829283.1/415-716 TRPV6-like Strongylocentrotus purpuratus ECHINODERM-16</w:t>
                  </w:r>
                </w:p>
              </w:tc>
            </w:tr>
            <w:tr w:rsidR="002663E4" w:rsidRPr="00636EEF" w14:paraId="4266CBCA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77AE4F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22080957.1/344-625 TRPV6-like Acanthaster planci ECHINODERM-17</w:t>
                  </w:r>
                </w:p>
              </w:tc>
            </w:tr>
            <w:tr w:rsidR="002663E4" w:rsidRPr="00636EEF" w14:paraId="5B97C642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A4DBF8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33098366.1/306-560 TRPV5-like Anneissia japonica ECHINODERM-18</w:t>
                  </w:r>
                </w:p>
              </w:tc>
            </w:tr>
            <w:tr w:rsidR="002663E4" w:rsidRPr="00636EEF" w14:paraId="050BB4A2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9DB3E8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44855676.1/311-610 TRPV6-like Mauremys mutica REPTILE-1</w:t>
                  </w:r>
                </w:p>
              </w:tc>
            </w:tr>
            <w:tr w:rsidR="002663E4" w:rsidRPr="00636EEF" w14:paraId="5CF1B494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1D6D2A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07068670.1/311-610 TRPV6 Chelonia mydas REPTILE-2</w:t>
                  </w:r>
                </w:p>
              </w:tc>
            </w:tr>
            <w:tr w:rsidR="002663E4" w:rsidRPr="00636EEF" w14:paraId="65B3BB63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A9872E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32632312.1/311-610 TRPV6-like Chelonoidis abingdonii REPTILE-3</w:t>
                  </w:r>
                </w:p>
              </w:tc>
            </w:tr>
            <w:tr w:rsidR="002663E4" w:rsidRPr="00636EEF" w14:paraId="2301B83F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28B056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48677827.1/311-610 TRPV6-like Caretta caretta REPTILE-4</w:t>
                  </w:r>
                </w:p>
              </w:tc>
            </w:tr>
            <w:tr w:rsidR="002663E4" w:rsidRPr="00636EEF" w14:paraId="49949512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061D09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05281725.1/311-610 TRPV6 Chrysemys picta bellii REPTILE-5</w:t>
                  </w:r>
                </w:p>
              </w:tc>
            </w:tr>
            <w:tr w:rsidR="002663E4" w:rsidRPr="00636EEF" w14:paraId="621369D2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27B338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50801175.1/311-610 TRPV6-like Gopherus flavomarginatus REPTILE-6</w:t>
                  </w:r>
                </w:p>
              </w:tc>
            </w:tr>
            <w:tr w:rsidR="002663E4" w:rsidRPr="00636EEF" w14:paraId="3E9AD650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CF8E82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26516030.1/311-610 TRPV6-like Terrapene carolina triunguis REPTILE-7</w:t>
                  </w:r>
                </w:p>
              </w:tc>
            </w:tr>
            <w:tr w:rsidR="002663E4" w:rsidRPr="00636EEF" w14:paraId="41811682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C80AC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29196985.2/370-647 TRPV6-like Acropora millepora CNIDARIA-8</w:t>
                  </w:r>
                </w:p>
              </w:tc>
            </w:tr>
            <w:tr w:rsidR="002663E4" w:rsidRPr="00636EEF" w14:paraId="67F9055D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4952C5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KAK2571192.1/352-629 TRPV6 Acropora cervicornis CNIDARIA-9</w:t>
                  </w:r>
                </w:p>
              </w:tc>
            </w:tr>
            <w:tr w:rsidR="002663E4" w:rsidRPr="00636EEF" w14:paraId="2652E21F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4FAAA8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48577476.1/369-648 TRPV6 Nematostella vectensis CNIDARIA-10</w:t>
                  </w:r>
                </w:p>
              </w:tc>
            </w:tr>
            <w:tr w:rsidR="002663E4" w:rsidRPr="00636EEF" w14:paraId="6F334C1D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B9991A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31553642.1/362-640 TRPV6-like Actinia tenebrosa CNIDARIA-11</w:t>
                  </w:r>
                </w:p>
              </w:tc>
            </w:tr>
            <w:tr w:rsidR="002663E4" w:rsidRPr="00636EEF" w14:paraId="65D7892E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FBF44A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29197180.2/239-560 TRPV6-like Acropora millepora CNIDARIA-12</w:t>
                  </w:r>
                </w:p>
              </w:tc>
            </w:tr>
            <w:tr w:rsidR="002663E4" w:rsidRPr="00636EEF" w14:paraId="319033F8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B6A2CC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27039789.1/409-726 TRPV5-like Pocillopora damicornis CNIDARIA-13</w:t>
                  </w:r>
                </w:p>
              </w:tc>
            </w:tr>
            <w:tr w:rsidR="002663E4" w:rsidRPr="00636EEF" w14:paraId="510999E8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266BFE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31563077.1/415-735 TRPV5-like Actinia tenebrosa CNIDARIA-14</w:t>
                  </w:r>
                </w:p>
              </w:tc>
            </w:tr>
            <w:tr w:rsidR="002663E4" w:rsidRPr="00636EEF" w14:paraId="6C584686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6240AE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KAG5336807.1/350-791 TRPV5 Acromyrmex heyeri ARTHROPOD-1</w:t>
                  </w:r>
                </w:p>
              </w:tc>
            </w:tr>
            <w:tr w:rsidR="002663E4" w:rsidRPr="00636EEF" w14:paraId="538D07DA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967180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26467431.1/390-732 TRPV5 Ctenocephalides felis ARTHROPOD-2</w:t>
                  </w:r>
                </w:p>
              </w:tc>
            </w:tr>
            <w:tr w:rsidR="002663E4" w:rsidRPr="00636EEF" w14:paraId="2DC214DD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73138E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23309951.1/389-726 TRPV5 Anoplophora glabripennis ARTHROPOD-3</w:t>
                  </w:r>
                </w:p>
              </w:tc>
            </w:tr>
            <w:tr w:rsidR="002663E4" w:rsidRPr="00636EEF" w14:paraId="6F614D4E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A739CE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44267903.1/389-731 TRPV5 Tribolium madens ARTHROPOD-4</w:t>
                  </w:r>
                </w:p>
              </w:tc>
            </w:tr>
            <w:tr w:rsidR="002663E4" w:rsidRPr="00636EEF" w14:paraId="558CB217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DF8F64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55693249.1/390-754 TRPV6 Lutzomyia longipalpis ARTHROPOD-5</w:t>
                  </w:r>
                </w:p>
              </w:tc>
            </w:tr>
            <w:tr w:rsidR="002663E4" w:rsidRPr="00636EEF" w14:paraId="3340EF51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98F021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26764431.1/390-766 TRPV5 Galleria mellonella ARTHROPOD-6</w:t>
                  </w:r>
                </w:p>
              </w:tc>
            </w:tr>
            <w:tr w:rsidR="002663E4" w:rsidRPr="00636EEF" w14:paraId="2502B697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29BB49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23026437.1/389-744 TRPV5 Leptinotarsa decemlineata ARTHROPOD-7</w:t>
                  </w:r>
                </w:p>
              </w:tc>
            </w:tr>
            <w:tr w:rsidR="002663E4" w:rsidRPr="00636EEF" w14:paraId="0F47B428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2374E0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59608807.1/390-743 TRPV5 Phlebotomus argentipes ARTHROPOD-8</w:t>
                  </w:r>
                </w:p>
              </w:tc>
            </w:tr>
            <w:tr w:rsidR="002663E4" w:rsidRPr="00636EEF" w14:paraId="74628627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D722E5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02021384.1/390-749 TRPV6 Drosophila persimilis ARTHROPOD-9</w:t>
                  </w:r>
                </w:p>
              </w:tc>
            </w:tr>
            <w:tr w:rsidR="002663E4" w:rsidRPr="00636EEF" w14:paraId="527E1C97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173A4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17068195.2/390-748 TRPV5 Drosophila eugracilis ARTHROPOD-10</w:t>
                  </w:r>
                </w:p>
              </w:tc>
            </w:tr>
            <w:tr w:rsidR="002663E4" w:rsidRPr="00636EEF" w14:paraId="7EFC41A7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1BA7AC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45489488.1/390-732 TRPV5 Pieris rapae ARTHROPOD-11</w:t>
                  </w:r>
                </w:p>
              </w:tc>
            </w:tr>
            <w:tr w:rsidR="002663E4" w:rsidRPr="00636EEF" w14:paraId="0DF99C39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6FB182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60516744./389-749 1TRPV5 Cylas formicarius ARTHROPOD-12</w:t>
                  </w:r>
                </w:p>
              </w:tc>
            </w:tr>
            <w:tr w:rsidR="002663E4" w:rsidRPr="00636EEF" w14:paraId="41B615C0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EB01F0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37880283.1/390-763 TRPV5 Glossina fuscipes ARTHROPOD-14</w:t>
                  </w:r>
                </w:p>
              </w:tc>
            </w:tr>
            <w:tr w:rsidR="002663E4" w:rsidRPr="00636EEF" w14:paraId="56F4D6CB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6D3E1F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48520785.1/389-746 TRPV5 Dendroctonus ponderosae ARTHROPOD-15</w:t>
                  </w:r>
                </w:p>
              </w:tc>
            </w:tr>
            <w:tr w:rsidR="002663E4" w:rsidRPr="00636EEF" w14:paraId="1B642B53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E1180C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lastRenderedPageBreak/>
                    <w:t>&gt;XP_017298846.1/388-733 TRPV5 Diaphorina citri ARTHROPOD-16</w:t>
                  </w:r>
                </w:p>
              </w:tc>
            </w:tr>
            <w:tr w:rsidR="002663E4" w:rsidRPr="00636EEF" w14:paraId="3B784E28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DED402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46993972.1/386-721 TRPV5 Schistocerca americana ARTHROPOD-17</w:t>
                  </w:r>
                </w:p>
              </w:tc>
            </w:tr>
            <w:tr w:rsidR="002663E4" w:rsidRPr="00636EEF" w14:paraId="72763F86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5B3112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45472596.1/389-737 TRPV5 Harmonia axyridis ARTHROPOD-18</w:t>
                  </w:r>
                </w:p>
              </w:tc>
            </w:tr>
            <w:tr w:rsidR="002663E4" w:rsidRPr="00636EEF" w14:paraId="0C37A2D5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6FFC87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29405289.2/390-761 TRPV5 Bactrocera dorsalis  ARTHROPOD-19</w:t>
                  </w:r>
                </w:p>
              </w:tc>
            </w:tr>
            <w:tr w:rsidR="002663E4" w:rsidRPr="00636EEF" w14:paraId="250D797A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6E8C69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37068834.1/364-646 TRPV6-like Pollicipes pollicipes  ARTHROPOD-20</w:t>
                  </w:r>
                </w:p>
              </w:tc>
            </w:tr>
            <w:tr w:rsidR="002663E4" w:rsidRPr="00636EEF" w14:paraId="650F74CC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A154A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KYN43668.1/350-791 TRPV6 Trachymyrmex septentrionalis ARTHROPOD-21</w:t>
                  </w:r>
                </w:p>
              </w:tc>
            </w:tr>
            <w:tr w:rsidR="002663E4" w:rsidRPr="00636EEF" w14:paraId="3D7EE255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00A9CD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26301798.1/372-657 TRPV5  Apis mellifera ARTHROPOD-22</w:t>
                  </w:r>
                </w:p>
              </w:tc>
            </w:tr>
            <w:tr w:rsidR="002663E4" w:rsidRPr="00636EEF" w14:paraId="52C6F94D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BDADF2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48524004.1/375-677 TRPV6 Dendroctonus ponderosae ARTHROPOD-23</w:t>
                  </w:r>
                </w:p>
              </w:tc>
            </w:tr>
            <w:tr w:rsidR="002663E4" w:rsidRPr="00636EEF" w14:paraId="3C91D7B1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56D764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49784355.1/375-659 TRPV5 Schistocerca cancellata ARTHROPOD-24</w:t>
                  </w:r>
                </w:p>
              </w:tc>
            </w:tr>
            <w:tr w:rsidR="002663E4" w:rsidRPr="00636EEF" w14:paraId="740803CF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0C7C44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50576738.1/372-657 TRPV5 Bombus affinis ARTHROPOD-25</w:t>
                  </w:r>
                </w:p>
              </w:tc>
            </w:tr>
            <w:tr w:rsidR="002663E4" w:rsidRPr="00636EEF" w14:paraId="40C47658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87047F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23290648.1/371-656 TRPV5 Orussus abietinus ARTHROPOD-26</w:t>
                  </w:r>
                </w:p>
              </w:tc>
            </w:tr>
            <w:tr w:rsidR="002663E4" w:rsidRPr="00636EEF" w14:paraId="41D130CD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FCF1B3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24215127.1/293-575 TRPV6 Halyomorpha halys ARTHROPOD-27</w:t>
                  </w:r>
                </w:p>
              </w:tc>
            </w:tr>
            <w:tr w:rsidR="002663E4" w:rsidRPr="00636EEF" w14:paraId="5E2DD568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49FAF9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05173525.1/308-608 TRPV6 Danio rerio FISH-1</w:t>
                  </w:r>
                </w:p>
              </w:tc>
            </w:tr>
            <w:tr w:rsidR="002663E4" w:rsidRPr="00636EEF" w14:paraId="6327134A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60E467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61091779.1/312-612 TRPV6 Conger conger FISH-2</w:t>
                  </w:r>
                </w:p>
              </w:tc>
            </w:tr>
            <w:tr w:rsidR="002663E4" w:rsidRPr="00636EEF" w14:paraId="63CD3C3C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1BEFD9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48117834.1/312-612 TRPV6 Alosa alosa FISH-3</w:t>
                  </w:r>
                </w:p>
              </w:tc>
            </w:tr>
            <w:tr w:rsidR="002663E4" w:rsidRPr="00636EEF" w14:paraId="57B8DB81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8CB2EC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30639337.1/312-612 TRPV5-like Chanos chanos FISH-4</w:t>
                  </w:r>
                </w:p>
              </w:tc>
            </w:tr>
            <w:tr w:rsidR="002663E4" w:rsidRPr="00636EEF" w14:paraId="7BECAF25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C9C08C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46887751.1/312-612 TRPV6 Hypomesus transpacificus FISH-5</w:t>
                  </w:r>
                </w:p>
              </w:tc>
            </w:tr>
            <w:tr w:rsidR="002663E4" w:rsidRPr="00636EEF" w14:paraId="4C0277E5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081B0C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29359829.1/312-612 TRPV5-like Echeneis naucrates FISH-6</w:t>
                  </w:r>
                </w:p>
              </w:tc>
            </w:tr>
            <w:tr w:rsidR="002663E4" w:rsidRPr="00636EEF" w14:paraId="463D1CFB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BE728C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22612418.1/312-612 TRPV6-like Seriola dumerili FISH-7</w:t>
                  </w:r>
                </w:p>
              </w:tc>
            </w:tr>
            <w:tr w:rsidR="002663E4" w:rsidRPr="00636EEF" w14:paraId="21FBCB9F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DA4E6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26173248.1/312-612 TRPV5 Mastacembelus armatus FISH-8</w:t>
                  </w:r>
                </w:p>
              </w:tc>
            </w:tr>
            <w:tr w:rsidR="002663E4" w:rsidRPr="00636EEF" w14:paraId="6DB3EFC9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BF51DA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CAJ1062458.1/312-612 TRPV6 Xyrichtys novacula FISH-9</w:t>
                  </w:r>
                </w:p>
              </w:tc>
            </w:tr>
            <w:tr w:rsidR="002663E4" w:rsidRPr="00636EEF" w14:paraId="2744D239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02D8D3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04078007.1/312-612 TRPV5 Oryzias latipes FISH-10</w:t>
                  </w:r>
                </w:p>
              </w:tc>
            </w:tr>
            <w:tr w:rsidR="002663E4" w:rsidRPr="00636EEF" w14:paraId="6D6549F9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4197B2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35018518.1/312-612 TRPV6 Hippoglossus stenolepis FISH-11</w:t>
                  </w:r>
                </w:p>
              </w:tc>
            </w:tr>
            <w:tr w:rsidR="002663E4" w:rsidRPr="00636EEF" w14:paraId="154B767E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D3CC24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31708721.1/312-612 TRPV5 Anarrhichthys ocellatus FISH-12</w:t>
                  </w:r>
                </w:p>
              </w:tc>
            </w:tr>
            <w:tr w:rsidR="002663E4" w:rsidRPr="00636EEF" w14:paraId="21ABA627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0D8B74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29928863.1/312-612 TRPV5-like Myripristis murdjan FISH-13</w:t>
                  </w:r>
                </w:p>
              </w:tc>
            </w:tr>
            <w:tr w:rsidR="002663E4" w:rsidRPr="00636EEF" w14:paraId="3683AD58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11E4CF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61145915.1/312-612 TRPV6 Syngnathus typhle FISH-14</w:t>
                  </w:r>
                </w:p>
              </w:tc>
            </w:tr>
            <w:tr w:rsidR="002663E4" w:rsidRPr="00636EEF" w14:paraId="67F91208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9DE221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27868757.1/312-612 TRPV5-like Xiphophorus couchianus FISH-15</w:t>
                  </w:r>
                </w:p>
              </w:tc>
            </w:tr>
            <w:tr w:rsidR="002663E4" w:rsidRPr="00636EEF" w14:paraId="7D656FAF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35BB75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62582294.1/394-699 TRPV5-like  Saccostrea cucullata MOLLUSCA-1</w:t>
                  </w:r>
                </w:p>
              </w:tc>
            </w:tr>
            <w:tr w:rsidR="002663E4" w:rsidRPr="00636EEF" w14:paraId="757CE8C2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7A9A44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CAG2220307.1/388-698 TRPV5 Mytilus edulis MOLLUSCA-2</w:t>
                  </w:r>
                </w:p>
              </w:tc>
            </w:tr>
            <w:tr w:rsidR="002663E4" w:rsidRPr="00636EEF" w14:paraId="45814206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FA544F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48774107.2/420-730 TRPV5-like Ostrea edulis MOLLUSCA-3</w:t>
                  </w:r>
                </w:p>
              </w:tc>
            </w:tr>
            <w:tr w:rsidR="002663E4" w:rsidRPr="00636EEF" w14:paraId="3A89238C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CECC88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61164685.1/406-717 TRPV5-like  Saccostrea echinata MOLLUSCA-4</w:t>
                  </w:r>
                </w:p>
              </w:tc>
            </w:tr>
            <w:tr w:rsidR="002663E4" w:rsidRPr="00636EEF" w14:paraId="4A4B27C8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2576CB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11445409.2/418-731 TRPV5 Crassostrea gigas MOLLUSCA-5</w:t>
                  </w:r>
                </w:p>
              </w:tc>
            </w:tr>
            <w:tr w:rsidR="002663E4" w:rsidRPr="00636EEF" w14:paraId="3E6A6586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41FBEC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25113281.1/401-707 TRPV5-like Pomacea canaliculata  MOLLUSCA-6</w:t>
                  </w:r>
                </w:p>
              </w:tc>
            </w:tr>
            <w:tr w:rsidR="002663E4" w:rsidRPr="00636EEF" w14:paraId="43ECD2D3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C5A8E3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21355545.1/407-714 TRPV5-like Mizuhopecten yessoensis  MOLLUSCA-7</w:t>
                  </w:r>
                </w:p>
              </w:tc>
            </w:tr>
            <w:tr w:rsidR="002663E4" w:rsidRPr="00636EEF" w14:paraId="6B8B6A8B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60B1A1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46366946.2/419-725 TRPV5-like Haliotis rufescens  MOLLUSCA-8</w:t>
                  </w:r>
                </w:p>
              </w:tc>
            </w:tr>
            <w:tr w:rsidR="002663E4" w:rsidRPr="00636EEF" w14:paraId="6ACDDA62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83367A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33744456.1/373-651 TRPV5 Pecten maximus MOLLUSCA-9</w:t>
                  </w:r>
                </w:p>
              </w:tc>
            </w:tr>
            <w:tr w:rsidR="002663E4" w:rsidRPr="00636EEF" w14:paraId="081A77CD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3FC94D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52781744.1/377-654 TRPV5 Mya arenaria MOLLUSCA-10</w:t>
                  </w:r>
                </w:p>
              </w:tc>
            </w:tr>
            <w:tr w:rsidR="002663E4" w:rsidRPr="00636EEF" w14:paraId="1C280231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72AB71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60075724.1/373-651 TRPV5-like Ylistrum balloti MOLLUSCA-11</w:t>
                  </w:r>
                </w:p>
              </w:tc>
            </w:tr>
            <w:tr w:rsidR="002663E4" w:rsidRPr="00636EEF" w14:paraId="1109E242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E8DA42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59150511.1/365-655 TRPV5-like Physella acuta MOLLUSCA-12</w:t>
                  </w:r>
                </w:p>
              </w:tc>
            </w:tr>
            <w:tr w:rsidR="002663E4" w:rsidRPr="00636EEF" w14:paraId="16D546C4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39AE01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52231546.1/377-654 TRPV5-like Dreissena polymorpha MOLLUSCA-13</w:t>
                  </w:r>
                </w:p>
              </w:tc>
            </w:tr>
            <w:tr w:rsidR="002663E4" w:rsidRPr="00636EEF" w14:paraId="53D5E98A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087DFC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lastRenderedPageBreak/>
                    <w:t>&gt;XP_041349921.1/365-648 TRPV5-like Gigantopelta aegis MOLLUSCO-14</w:t>
                  </w:r>
                </w:p>
              </w:tc>
            </w:tr>
            <w:tr w:rsidR="002663E4" w:rsidRPr="00636EEF" w14:paraId="068E67B4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6D276D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46544515.1/374-657 TRPV5-like Haliotis rubra MOLLUSCA-15</w:t>
                  </w:r>
                </w:p>
              </w:tc>
            </w:tr>
            <w:tr w:rsidR="002663E4" w:rsidRPr="00636EEF" w14:paraId="7C9D7575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2D1579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CAG2197582.1/374-655 TRPV6 Mytilus edulis MOLLUSCA-16</w:t>
                  </w:r>
                </w:p>
              </w:tc>
            </w:tr>
            <w:tr w:rsidR="002663E4" w:rsidRPr="00636EEF" w14:paraId="5C241C85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AFF3AD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29633752.1/376-656 TRPV5-like Octopus sinensis MOLLUSCA-17</w:t>
                  </w:r>
                </w:p>
              </w:tc>
            </w:tr>
            <w:tr w:rsidR="002663E4" w:rsidRPr="00636EEF" w14:paraId="3D04226A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71100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46356888.2/374-657 TRPV6-like Haliotis rufescens MOLLUSCA-18</w:t>
                  </w:r>
                </w:p>
              </w:tc>
            </w:tr>
            <w:tr w:rsidR="002663E4" w:rsidRPr="00636EEF" w14:paraId="09AEBE52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A90842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52822662.1/376-656 TRPV5 Octopus bimaculoides MOLLUSCA-19</w:t>
                  </w:r>
                </w:p>
              </w:tc>
            </w:tr>
            <w:tr w:rsidR="002663E4" w:rsidRPr="00636EEF" w14:paraId="08404D39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C80A50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50396983.1/369-663 TRPV6 Patella vulgata MOLLUSCA-20</w:t>
                  </w:r>
                </w:p>
              </w:tc>
            </w:tr>
            <w:tr w:rsidR="002663E4" w:rsidRPr="00636EEF" w14:paraId="7EB3DEFC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DF32FD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21374011.1/232-510 TRPV6-like Mizuhopecten yessoensis MOLLUSCA-21</w:t>
                  </w:r>
                </w:p>
              </w:tc>
            </w:tr>
            <w:tr w:rsidR="002663E4" w:rsidRPr="00636EEF" w14:paraId="6DB17C3C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7E69E6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GFR68752.1/391-699 TRPV6 Elysia marginata MOLLUSCA-22</w:t>
                  </w:r>
                </w:p>
              </w:tc>
            </w:tr>
            <w:tr w:rsidR="002663E4" w:rsidRPr="00636EEF" w14:paraId="626256A5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F80846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53305982.1/376-675 TRPV5-like Spea bombifrons AMPHIBIA-1</w:t>
                  </w:r>
                </w:p>
              </w:tc>
            </w:tr>
            <w:tr w:rsidR="002663E4" w:rsidRPr="00636EEF" w14:paraId="10FA38F1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A2E363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63290780.1/290-589 TRPV5-like Pelobates fuscus AMPHIBIA-2</w:t>
                  </w:r>
                </w:p>
              </w:tc>
            </w:tr>
            <w:tr w:rsidR="002663E4" w:rsidRPr="00636EEF" w14:paraId="11281408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671F49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NP_001186854.1/290-589 TRPV5 Xenopus tropicalis AMPHIBIA-3</w:t>
                  </w:r>
                </w:p>
              </w:tc>
            </w:tr>
            <w:tr w:rsidR="002663E4" w:rsidRPr="00636EEF" w14:paraId="7A42C660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952895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53548766.1/308-607 TRPV5-like Bombina bombina AMPHIBIA-4</w:t>
                  </w:r>
                </w:p>
              </w:tc>
            </w:tr>
            <w:tr w:rsidR="002663E4" w:rsidRPr="00636EEF" w14:paraId="06D21ABA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C14071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53305982.1/376-675 TRPV55-like Spea bombifrons AMPHIBIA-5</w:t>
                  </w:r>
                </w:p>
              </w:tc>
            </w:tr>
            <w:tr w:rsidR="002663E4" w:rsidRPr="00636EEF" w14:paraId="5CE32DBD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5805CC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53547792.1/311-610 TRPV6-like Bombina bombina AMPHIBIA-6</w:t>
                  </w:r>
                </w:p>
              </w:tc>
            </w:tr>
            <w:tr w:rsidR="002663E4" w:rsidRPr="00636EEF" w14:paraId="4EB5D6DD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5E8235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53306450.1/311-610 TRPV6-like Spea bombifrons AMPHIBIA-7</w:t>
                  </w:r>
                </w:p>
              </w:tc>
            </w:tr>
            <w:tr w:rsidR="002663E4" w:rsidRPr="00636EEF" w14:paraId="01B40E2F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00AB30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40291407.1/312-611 TRPV6-like Bufo bufo AMPHIBIA-8</w:t>
                  </w:r>
                </w:p>
              </w:tc>
            </w:tr>
            <w:tr w:rsidR="002663E4" w:rsidRPr="00636EEF" w14:paraId="14540CA0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90C7F6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18080421.1/311-613 TRPV6 Xenopus laevis AMPHIBIA-9</w:t>
                  </w:r>
                </w:p>
              </w:tc>
            </w:tr>
            <w:tr w:rsidR="002663E4" w:rsidRPr="00636EEF" w14:paraId="63A74074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752206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18080408.1/290-589 TRPV5 Xenopus laevis AMPHIBIA-10</w:t>
                  </w:r>
                </w:p>
              </w:tc>
            </w:tr>
            <w:tr w:rsidR="002663E4" w:rsidRPr="00636EEF" w14:paraId="7012DDB5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60A125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63291328.1/311-610 TRPV6-like Pelobates fuscus AMPHIBIA-11</w:t>
                  </w:r>
                </w:p>
              </w:tc>
            </w:tr>
            <w:tr w:rsidR="002663E4" w:rsidRPr="00636EEF" w14:paraId="3AA82426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D05DB8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40217657.1/311-609 TRPV6-like Rana temporaria AMPHIBIA-12</w:t>
                  </w:r>
                </w:p>
              </w:tc>
            </w:tr>
            <w:tr w:rsidR="002663E4" w:rsidRPr="00636EEF" w14:paraId="3FBD1BDD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7FAA82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63819859.1/311-610 TRPV6 Pseudophryne corroboree AMPHIBIA-13</w:t>
                  </w:r>
                </w:p>
              </w:tc>
            </w:tr>
            <w:tr w:rsidR="002663E4" w:rsidRPr="00636EEF" w14:paraId="179CAF3A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E2B092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56385837.1/312-611 TRPV6 Hyla sarda AMPHIBIA-14</w:t>
                  </w:r>
                </w:p>
              </w:tc>
            </w:tr>
            <w:tr w:rsidR="002663E4" w:rsidRPr="00636EEF" w14:paraId="68D1D231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FB03E8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XP_031762079.1/311-613 TRPV6 Xenopus tropicalis AMPHIBIA-15</w:t>
                  </w:r>
                </w:p>
              </w:tc>
            </w:tr>
            <w:tr w:rsidR="002663E4" w:rsidRPr="00636EEF" w14:paraId="551002A9" w14:textId="77777777" w:rsidTr="00D77603">
              <w:trPr>
                <w:trHeight w:val="320"/>
              </w:trPr>
              <w:tc>
                <w:tcPr>
                  <w:tcW w:w="9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7985D4" w14:textId="77777777" w:rsidR="002663E4" w:rsidRPr="00636EEF" w:rsidRDefault="002663E4" w:rsidP="00D2501F">
                  <w:pPr>
                    <w:framePr w:hSpace="180" w:wrap="around" w:hAnchor="margin" w:x="-572" w:y="64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  <w:r w:rsidRPr="00636EEF"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  <w:t>&gt;AFS63976.1/293-592 TRPV5/6 Xenopus laevis AMPHIBIA-16</w:t>
                  </w:r>
                </w:p>
              </w:tc>
            </w:tr>
          </w:tbl>
          <w:p w14:paraId="6242F5C5" w14:textId="77777777" w:rsidR="002663E4" w:rsidRPr="00636EEF" w:rsidRDefault="002663E4" w:rsidP="00D2501F">
            <w:pPr>
              <w:rPr>
                <w:rFonts w:ascii="Arial" w:hAnsi="Arial" w:cs="Arial"/>
              </w:rPr>
            </w:pPr>
          </w:p>
        </w:tc>
      </w:tr>
    </w:tbl>
    <w:p w14:paraId="1F355DD7" w14:textId="77777777" w:rsidR="002663E4" w:rsidRPr="00636EEF" w:rsidRDefault="002663E4" w:rsidP="002663E4">
      <w:pPr>
        <w:rPr>
          <w:rFonts w:ascii="Arial" w:hAnsi="Arial" w:cs="Arial"/>
          <w:lang w:val="es-ES"/>
        </w:rPr>
      </w:pPr>
    </w:p>
    <w:sectPr w:rsidR="002663E4" w:rsidRPr="00636E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69E3CD" w14:textId="77777777" w:rsidR="00AE0983" w:rsidRDefault="00AE0983" w:rsidP="002663E4">
      <w:pPr>
        <w:spacing w:after="0" w:line="240" w:lineRule="auto"/>
      </w:pPr>
      <w:r>
        <w:separator/>
      </w:r>
    </w:p>
  </w:endnote>
  <w:endnote w:type="continuationSeparator" w:id="0">
    <w:p w14:paraId="3F785D8C" w14:textId="77777777" w:rsidR="00AE0983" w:rsidRDefault="00AE0983" w:rsidP="002663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AE1FFD" w14:textId="77777777" w:rsidR="00AE0983" w:rsidRDefault="00AE0983" w:rsidP="002663E4">
      <w:pPr>
        <w:spacing w:after="0" w:line="240" w:lineRule="auto"/>
      </w:pPr>
      <w:r>
        <w:separator/>
      </w:r>
    </w:p>
  </w:footnote>
  <w:footnote w:type="continuationSeparator" w:id="0">
    <w:p w14:paraId="47BB95B7" w14:textId="77777777" w:rsidR="00AE0983" w:rsidRDefault="00AE0983" w:rsidP="002663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3E4"/>
    <w:rsid w:val="00070A6C"/>
    <w:rsid w:val="001004CA"/>
    <w:rsid w:val="002663E4"/>
    <w:rsid w:val="00636EEF"/>
    <w:rsid w:val="006D0483"/>
    <w:rsid w:val="006D127D"/>
    <w:rsid w:val="00AE0983"/>
    <w:rsid w:val="00C04EFB"/>
    <w:rsid w:val="00D2501F"/>
    <w:rsid w:val="00D77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9F678"/>
  <w15:chartTrackingRefBased/>
  <w15:docId w15:val="{6F055D5D-1786-C141-950D-6CF0A5F8E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63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3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63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3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3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3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3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3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3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3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3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63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3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3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3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3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3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3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63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63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3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63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63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63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63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63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3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3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63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6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63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63E4"/>
  </w:style>
  <w:style w:type="paragraph" w:styleId="Footer">
    <w:name w:val="footer"/>
    <w:basedOn w:val="Normal"/>
    <w:link w:val="FooterChar"/>
    <w:uiPriority w:val="99"/>
    <w:unhideWhenUsed/>
    <w:rsid w:val="002663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3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727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99A5C96-0E9E-2844-A73D-A7AC9CB78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1651</Words>
  <Characters>9413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ANGELICA MENDEZ RESENDIZ</dc:creator>
  <cp:keywords/>
  <dc:description/>
  <cp:lastModifiedBy>KARINA ANGELICA MENDEZ RESENDIZ</cp:lastModifiedBy>
  <cp:revision>3</cp:revision>
  <dcterms:created xsi:type="dcterms:W3CDTF">2024-06-27T18:12:00Z</dcterms:created>
  <dcterms:modified xsi:type="dcterms:W3CDTF">2025-06-08T17:38:00Z</dcterms:modified>
</cp:coreProperties>
</file>